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294B0" w14:textId="1AFFC034" w:rsidR="00532F8B" w:rsidRDefault="00000000">
      <w:pPr>
        <w:outlineLvl w:val="0"/>
        <w:rPr>
          <w:rFonts w:ascii="Times New Roman Regular" w:hAnsi="Times New Roman Regular" w:cs="Times New Roman Regular"/>
          <w:b/>
          <w:sz w:val="18"/>
          <w:szCs w:val="18"/>
        </w:rPr>
      </w:pPr>
      <w:r>
        <w:rPr>
          <w:rFonts w:ascii="Times New Roman Regular" w:hAnsi="Times New Roman Regular" w:cs="Times New Roman Regular"/>
          <w:b/>
          <w:sz w:val="18"/>
          <w:szCs w:val="18"/>
        </w:rPr>
        <w:t>Supplementary Table 1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</w:t>
      </w:r>
      <w:bookmarkStart w:id="0" w:name="OLE_LINK58"/>
      <w:bookmarkStart w:id="1" w:name="OLE_LINK57"/>
      <w:r>
        <w:rPr>
          <w:rFonts w:ascii="Times New Roman Regular" w:hAnsi="Times New Roman Regular" w:cs="Times New Roman Regular"/>
          <w:b/>
          <w:sz w:val="18"/>
          <w:szCs w:val="18"/>
        </w:rPr>
        <w:t xml:space="preserve">Summary of clinical and pathologic </w:t>
      </w:r>
      <w:r w:rsidR="00532F8B">
        <w:rPr>
          <w:rFonts w:ascii="Times New Roman Regular" w:hAnsi="Times New Roman Regular" w:cs="Times New Roman Regular"/>
          <w:b/>
          <w:sz w:val="18"/>
          <w:szCs w:val="18"/>
        </w:rPr>
        <w:t>information</w:t>
      </w:r>
      <w:r>
        <w:rPr>
          <w:rFonts w:ascii="Times New Roman Regular" w:hAnsi="Times New Roman Regular" w:cs="Times New Roman Regular"/>
          <w:b/>
          <w:sz w:val="18"/>
          <w:szCs w:val="18"/>
        </w:rPr>
        <w:t xml:space="preserve"> in bone sarcomas.</w:t>
      </w:r>
    </w:p>
    <w:p w14:paraId="41BB17F8" w14:textId="77777777" w:rsidR="00532F8B" w:rsidRDefault="00532F8B">
      <w:pPr>
        <w:outlineLvl w:val="0"/>
        <w:rPr>
          <w:rFonts w:ascii="Times New Roman Regular" w:hAnsi="Times New Roman Regular" w:cs="Times New Roman Regular" w:hint="eastAsia"/>
          <w:b/>
          <w:sz w:val="18"/>
          <w:szCs w:val="18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2000"/>
        <w:gridCol w:w="6310"/>
      </w:tblGrid>
      <w:tr w:rsidR="00146531" w14:paraId="1BD7D205" w14:textId="77777777">
        <w:trPr>
          <w:trHeight w:val="480"/>
        </w:trPr>
        <w:tc>
          <w:tcPr>
            <w:tcW w:w="2000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000000" w:fill="FFFFFF"/>
            <w:vAlign w:val="center"/>
          </w:tcPr>
          <w:bookmarkEnd w:id="0"/>
          <w:bookmarkEnd w:id="1"/>
          <w:p w14:paraId="753820AE" w14:textId="77777777" w:rsidR="00146531" w:rsidRDefault="00000000">
            <w:pPr>
              <w:jc w:val="center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6310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000000" w:fill="FFFFFF"/>
            <w:vAlign w:val="center"/>
          </w:tcPr>
          <w:p w14:paraId="054AA63B" w14:textId="77777777" w:rsidR="00146531" w:rsidRDefault="00000000">
            <w:pPr>
              <w:jc w:val="center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18"/>
                <w:szCs w:val="18"/>
              </w:rPr>
              <w:t>75</w:t>
            </w:r>
          </w:p>
        </w:tc>
      </w:tr>
      <w:tr w:rsidR="00146531" w14:paraId="0778AD80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0C03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AD2E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24 (8-78)</w:t>
            </w:r>
          </w:p>
        </w:tc>
      </w:tr>
      <w:tr w:rsidR="00146531" w14:paraId="65BC78CA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A4BDF9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18D552" w14:textId="77777777" w:rsidR="00146531" w:rsidRDefault="00146531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146531" w14:paraId="6E131AB5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2BA99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6D318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0 (40.0%)</w:t>
            </w:r>
          </w:p>
        </w:tc>
      </w:tr>
      <w:tr w:rsidR="00146531" w14:paraId="6064E74A" w14:textId="77777777">
        <w:trPr>
          <w:trHeight w:val="3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470F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F6EA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45 (60.0%)</w:t>
            </w:r>
          </w:p>
        </w:tc>
      </w:tr>
      <w:tr w:rsidR="00146531" w14:paraId="47A7298F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9EDE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F99A75" w14:textId="77777777" w:rsidR="00146531" w:rsidRDefault="00146531">
            <w:pPr>
              <w:ind w:rightChars="364" w:right="874"/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146531" w14:paraId="3FA7BDB1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22F7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48E66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1 (14.7%)</w:t>
            </w:r>
          </w:p>
        </w:tc>
      </w:tr>
      <w:tr w:rsidR="00146531" w14:paraId="10B9CD0E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4F29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B42A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6 (48.0%)</w:t>
            </w:r>
          </w:p>
        </w:tc>
      </w:tr>
      <w:tr w:rsidR="00146531" w14:paraId="7997307E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FC3C4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1070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25 (33.3%)</w:t>
            </w:r>
          </w:p>
        </w:tc>
      </w:tr>
      <w:tr w:rsidR="00146531" w14:paraId="6A55B2EB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C3E4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DB78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 (4.0%)</w:t>
            </w:r>
          </w:p>
        </w:tc>
      </w:tr>
      <w:tr w:rsidR="00146531" w14:paraId="3B74B50E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BDC02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18FC1" w14:textId="77777777" w:rsidR="00146531" w:rsidRDefault="00146531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146531" w14:paraId="658F2DD2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2C10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O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4662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4 (45.3%)</w:t>
            </w:r>
          </w:p>
        </w:tc>
      </w:tr>
      <w:tr w:rsidR="00146531" w14:paraId="570C500A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DDBAB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C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0C7C3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7 (9.3%)</w:t>
            </w:r>
          </w:p>
        </w:tc>
      </w:tr>
      <w:tr w:rsidR="00146531" w14:paraId="38C3FB19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67856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GCT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6486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5 (6.7%)</w:t>
            </w:r>
          </w:p>
        </w:tc>
      </w:tr>
      <w:tr w:rsidR="00146531" w14:paraId="0ACAF221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4AE98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Chordoma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AE61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 (4.0%)</w:t>
            </w:r>
          </w:p>
        </w:tc>
      </w:tr>
      <w:tr w:rsidR="00146531" w14:paraId="0F7E041E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B79EAD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PCM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4F1FA6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 (4.0%)</w:t>
            </w:r>
          </w:p>
        </w:tc>
      </w:tr>
      <w:tr w:rsidR="00146531" w14:paraId="25A03855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09A1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DDC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417C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2 (2.7%)</w:t>
            </w:r>
          </w:p>
        </w:tc>
      </w:tr>
      <w:tr w:rsidR="00146531" w14:paraId="4A2A3FA1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9DD9F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F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F9E56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2 (2.7%)</w:t>
            </w:r>
          </w:p>
        </w:tc>
      </w:tr>
      <w:tr w:rsidR="00146531" w14:paraId="034AB045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D7DD0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Ame</w:t>
            </w:r>
            <w:proofErr w:type="spellEnd"/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4731B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4A3C9726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8ED6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A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96ECD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3AD06D50" w14:textId="77777777">
        <w:trPr>
          <w:trHeight w:val="33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F5D2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ASP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48A09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5E19F6A4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FE5B1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B-A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8A68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03C45616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17CAB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BFH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C9C62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0608385E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7442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Cho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DCAC1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03F13FC7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710F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DF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3A583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61529F14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2856B6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EG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369E6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55F26575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ADAC4A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Enc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76D8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4D5BC1CB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B0BED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LM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5557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48B59DBC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26583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DHMB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14380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061F50DD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11C8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610C3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0EBBC4F1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6DD37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ye</w:t>
            </w:r>
            <w:proofErr w:type="spellEnd"/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55C036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5B6B8F9A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F058D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PRM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04CE5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0B3294D5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0FE28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BC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D31DF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01241E6A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47703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FT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D67A7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05D2A70D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AF886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C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16EC1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58121EF1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5F556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UPS</w:t>
            </w:r>
          </w:p>
        </w:tc>
        <w:tc>
          <w:tcPr>
            <w:tcW w:w="63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BDBF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  <w:tr w:rsidR="00146531" w14:paraId="6EDCD862" w14:textId="77777777">
        <w:trPr>
          <w:trHeight w:val="320"/>
        </w:trPr>
        <w:tc>
          <w:tcPr>
            <w:tcW w:w="2000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</w:tcPr>
          <w:p w14:paraId="4A39F4B1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310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</w:tcPr>
          <w:p w14:paraId="2C6D0EC8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3%)</w:t>
            </w:r>
          </w:p>
        </w:tc>
      </w:tr>
    </w:tbl>
    <w:p w14:paraId="29661D9E" w14:textId="77777777" w:rsidR="00146531" w:rsidRDefault="00000000">
      <w:pPr>
        <w:spacing w:beforeLines="50" w:before="156"/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/>
          <w:sz w:val="18"/>
          <w:szCs w:val="18"/>
        </w:rPr>
        <w:t xml:space="preserve">OS, Osteosarcoma; CS, Chondrosarcoma; GCT, Giant cell tumor of bone; PCM, Plasma cell myeloma; DDCS, Dedifferentiated chondrosarcoma; FS, Fibrosarcoma;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Ame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, Ameloblastoma; AS, Angiosarcoma; ASPS, Alveolar soft part sarcoma; </w:t>
      </w:r>
      <w:r>
        <w:rPr>
          <w:rFonts w:ascii="Times New Roman Regular" w:eastAsia="SimSun" w:hAnsi="Times New Roman Regular" w:cs="Times New Roman Regular"/>
          <w:kern w:val="2"/>
          <w:sz w:val="18"/>
          <w:szCs w:val="18"/>
          <w:lang w:bidi="ar"/>
        </w:rPr>
        <w:t>B-AS, Angiosarcoma of bone;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 BFH, Benign fibrous histiocytoma of bone; </w:t>
      </w:r>
      <w:r>
        <w:rPr>
          <w:rFonts w:ascii="Times New Roman Regular" w:eastAsia="SimSun" w:hAnsi="Times New Roman Regular" w:cs="Times New Roman Regular"/>
          <w:kern w:val="2"/>
          <w:sz w:val="18"/>
          <w:szCs w:val="18"/>
          <w:lang w:bidi="ar"/>
        </w:rPr>
        <w:t xml:space="preserve">Cho, </w:t>
      </w:r>
      <w:proofErr w:type="spellStart"/>
      <w:r>
        <w:rPr>
          <w:rFonts w:ascii="Times New Roman Regular" w:eastAsia="SimSun" w:hAnsi="Times New Roman Regular" w:cs="Times New Roman Regular"/>
          <w:kern w:val="2"/>
          <w:sz w:val="18"/>
          <w:szCs w:val="18"/>
          <w:lang w:bidi="ar"/>
        </w:rPr>
        <w:t>Chondromatosis</w:t>
      </w:r>
      <w:proofErr w:type="spellEnd"/>
      <w:r>
        <w:rPr>
          <w:rFonts w:ascii="Times New Roman Regular" w:eastAsia="SimSun" w:hAnsi="Times New Roman Regular" w:cs="Times New Roman Regular"/>
          <w:kern w:val="2"/>
          <w:sz w:val="18"/>
          <w:szCs w:val="18"/>
          <w:lang w:bidi="ar"/>
        </w:rPr>
        <w:t xml:space="preserve">; </w:t>
      </w:r>
      <w:r>
        <w:rPr>
          <w:rFonts w:ascii="Times New Roman Regular" w:eastAsia="SimSun" w:hAnsi="Times New Roman Regular" w:cs="Times New Roman Regular"/>
          <w:kern w:val="2"/>
          <w:sz w:val="18"/>
          <w:szCs w:val="18"/>
          <w:lang w:bidi="ar"/>
        </w:rPr>
        <w:lastRenderedPageBreak/>
        <w:t xml:space="preserve">DF, Desmoplastic fibroma of bone; 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EG, Eosinophilic granuloma; Enc, Enchondroma; iLMS, Intraosseous leiomyosarcoma; MDHMB, Myogenic differentiated high-grade malignant bone tumor; MS, Mesenchymal sarcoma;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Mye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, Myeloma; PRMS, Pleomorphic rhabdomyosarcoma; </w:t>
      </w:r>
      <w:r>
        <w:rPr>
          <w:rFonts w:ascii="Times New Roman Regular" w:eastAsia="SimSun" w:hAnsi="Times New Roman Regular" w:cs="Times New Roman Regular"/>
          <w:kern w:val="2"/>
          <w:sz w:val="18"/>
          <w:szCs w:val="18"/>
          <w:lang w:bidi="ar"/>
        </w:rPr>
        <w:t xml:space="preserve">SBC, Simple bone cyst; 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SFT, Solitary fibrous tumor; </w:t>
      </w:r>
      <w:r>
        <w:rPr>
          <w:rFonts w:ascii="Times New Roman Regular" w:eastAsia="SimSun" w:hAnsi="Times New Roman Regular" w:cs="Times New Roman Regular"/>
          <w:kern w:val="2"/>
          <w:sz w:val="18"/>
          <w:szCs w:val="18"/>
          <w:lang w:bidi="ar"/>
        </w:rPr>
        <w:t xml:space="preserve">SCS, Spindle cell sarcoma; </w:t>
      </w:r>
      <w:r>
        <w:rPr>
          <w:rFonts w:ascii="Times New Roman Regular" w:hAnsi="Times New Roman Regular" w:cs="Times New Roman Regular"/>
          <w:sz w:val="18"/>
          <w:szCs w:val="18"/>
        </w:rPr>
        <w:t xml:space="preserve">UPS, Undifferentiated pleomorphic sarcoma </w:t>
      </w:r>
    </w:p>
    <w:p w14:paraId="4D8AED2C" w14:textId="77777777" w:rsidR="00146531" w:rsidRDefault="00146531">
      <w:pPr>
        <w:rPr>
          <w:rFonts w:ascii="Times New Roman Regular" w:hAnsi="Times New Roman Regular" w:cs="Times New Roman Regular" w:hint="eastAsia"/>
        </w:rPr>
      </w:pPr>
    </w:p>
    <w:p w14:paraId="65B9825B" w14:textId="77DE5431" w:rsidR="00146531" w:rsidRDefault="00000000">
      <w:pPr>
        <w:outlineLvl w:val="0"/>
        <w:rPr>
          <w:rFonts w:ascii="Times New Roman Regular" w:hAnsi="Times New Roman Regular" w:cs="Times New Roman Regular"/>
          <w:b/>
          <w:sz w:val="18"/>
          <w:szCs w:val="18"/>
        </w:rPr>
      </w:pPr>
      <w:r>
        <w:rPr>
          <w:rFonts w:ascii="Times New Roman Regular" w:hAnsi="Times New Roman Regular" w:cs="Times New Roman Regular"/>
          <w:b/>
          <w:sz w:val="18"/>
          <w:szCs w:val="18"/>
        </w:rPr>
        <w:t xml:space="preserve">Supplementary Table 2 Summary of clinical and pathologic </w:t>
      </w:r>
      <w:bookmarkStart w:id="2" w:name="OLE_LINK92"/>
      <w:bookmarkStart w:id="3" w:name="OLE_LINK93"/>
      <w:r w:rsidR="00532F8B">
        <w:rPr>
          <w:rFonts w:ascii="Times New Roman Regular" w:hAnsi="Times New Roman Regular" w:cs="Times New Roman Regular"/>
          <w:b/>
          <w:sz w:val="18"/>
          <w:szCs w:val="18"/>
        </w:rPr>
        <w:t>information</w:t>
      </w:r>
      <w:r>
        <w:rPr>
          <w:rFonts w:ascii="Times New Roman Regular" w:hAnsi="Times New Roman Regular" w:cs="Times New Roman Regular"/>
          <w:b/>
          <w:sz w:val="18"/>
          <w:szCs w:val="18"/>
        </w:rPr>
        <w:t xml:space="preserve"> </w:t>
      </w:r>
      <w:bookmarkEnd w:id="2"/>
      <w:bookmarkEnd w:id="3"/>
      <w:r>
        <w:rPr>
          <w:rFonts w:ascii="Times New Roman Regular" w:hAnsi="Times New Roman Regular" w:cs="Times New Roman Regular"/>
          <w:b/>
          <w:sz w:val="18"/>
          <w:szCs w:val="18"/>
        </w:rPr>
        <w:t>in soft tissue sarcomas.</w:t>
      </w:r>
    </w:p>
    <w:p w14:paraId="4E63C076" w14:textId="77777777" w:rsidR="00532F8B" w:rsidRDefault="00532F8B">
      <w:pPr>
        <w:outlineLvl w:val="0"/>
        <w:rPr>
          <w:rFonts w:ascii="Times New Roman Regular" w:hAnsi="Times New Roman Regular" w:cs="Times New Roman Regular" w:hint="eastAsia"/>
          <w:b/>
          <w:sz w:val="18"/>
          <w:szCs w:val="18"/>
        </w:rPr>
      </w:pPr>
    </w:p>
    <w:tbl>
      <w:tblPr>
        <w:tblW w:w="8226" w:type="dxa"/>
        <w:tblLayout w:type="fixed"/>
        <w:tblLook w:val="04A0" w:firstRow="1" w:lastRow="0" w:firstColumn="1" w:lastColumn="0" w:noHBand="0" w:noVBand="1"/>
      </w:tblPr>
      <w:tblGrid>
        <w:gridCol w:w="1940"/>
        <w:gridCol w:w="6286"/>
      </w:tblGrid>
      <w:tr w:rsidR="00146531" w14:paraId="728A7943" w14:textId="77777777">
        <w:trPr>
          <w:trHeight w:val="382"/>
        </w:trPr>
        <w:tc>
          <w:tcPr>
            <w:tcW w:w="1940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000000" w:fill="FFFFFF"/>
            <w:vAlign w:val="center"/>
          </w:tcPr>
          <w:p w14:paraId="355895E6" w14:textId="77777777" w:rsidR="00146531" w:rsidRDefault="00000000">
            <w:pPr>
              <w:jc w:val="center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18"/>
                <w:szCs w:val="18"/>
              </w:rPr>
              <w:t>No. of patients</w:t>
            </w:r>
          </w:p>
        </w:tc>
        <w:tc>
          <w:tcPr>
            <w:tcW w:w="6286" w:type="dxa"/>
            <w:tcBorders>
              <w:top w:val="single" w:sz="4" w:space="0" w:color="404040"/>
              <w:left w:val="nil"/>
              <w:bottom w:val="single" w:sz="4" w:space="0" w:color="404040"/>
              <w:right w:val="nil"/>
            </w:tcBorders>
            <w:shd w:val="clear" w:color="000000" w:fill="FFFFFF"/>
            <w:vAlign w:val="center"/>
          </w:tcPr>
          <w:p w14:paraId="227B62D0" w14:textId="77777777" w:rsidR="00146531" w:rsidRDefault="00000000">
            <w:pPr>
              <w:jc w:val="center"/>
              <w:rPr>
                <w:rFonts w:ascii="Times New Roman Bold" w:eastAsia="DengXian" w:hAnsi="Times New Roman Bold" w:cs="Times New Roman Bold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sz w:val="18"/>
                <w:szCs w:val="18"/>
              </w:rPr>
              <w:t>70</w:t>
            </w:r>
          </w:p>
        </w:tc>
      </w:tr>
      <w:tr w:rsidR="00146531" w14:paraId="06973947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5AE5E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333579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52 (9-83)</w:t>
            </w:r>
          </w:p>
        </w:tc>
      </w:tr>
      <w:tr w:rsidR="00146531" w14:paraId="2FC21235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D15D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C742F" w14:textId="77777777" w:rsidR="00146531" w:rsidRDefault="00146531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146531" w14:paraId="45C31150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413AA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3990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26 (37.1%)</w:t>
            </w:r>
          </w:p>
        </w:tc>
      </w:tr>
      <w:tr w:rsidR="00146531" w14:paraId="34A31A40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7C0D7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E760A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44 (62.9%)</w:t>
            </w:r>
          </w:p>
        </w:tc>
      </w:tr>
      <w:tr w:rsidR="00146531" w14:paraId="3F2CA9F6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2E11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11E84" w14:textId="77777777" w:rsidR="00146531" w:rsidRDefault="00146531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146531" w14:paraId="1AA8C0EB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10D86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F0884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6 (8.6%)</w:t>
            </w:r>
          </w:p>
        </w:tc>
      </w:tr>
      <w:tr w:rsidR="00146531" w14:paraId="5B54C468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DC8E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I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0C4A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40 (57.1%)</w:t>
            </w:r>
          </w:p>
        </w:tc>
      </w:tr>
      <w:tr w:rsidR="00146531" w14:paraId="50574962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FBB2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B73D3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9 (27.1%)</w:t>
            </w:r>
          </w:p>
        </w:tc>
      </w:tr>
      <w:tr w:rsidR="00146531" w14:paraId="01AF43D5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7056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86066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5 (7.1%)</w:t>
            </w:r>
          </w:p>
        </w:tc>
      </w:tr>
      <w:tr w:rsidR="00146531" w14:paraId="4317C6F1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C9E346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b/>
                <w:bCs/>
                <w:color w:val="000000"/>
                <w:sz w:val="18"/>
                <w:szCs w:val="18"/>
              </w:rPr>
              <w:t>Subtype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20C44E" w14:textId="77777777" w:rsidR="00146531" w:rsidRDefault="00146531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</w:p>
        </w:tc>
      </w:tr>
      <w:tr w:rsidR="00146531" w14:paraId="0F2EC235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7E6E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UP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17C6A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5 (21.4%)</w:t>
            </w:r>
          </w:p>
        </w:tc>
      </w:tr>
      <w:tr w:rsidR="00146531" w14:paraId="2BF6F926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D319D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EW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C51D0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8 (11.4%)</w:t>
            </w:r>
          </w:p>
        </w:tc>
      </w:tr>
      <w:tr w:rsidR="00146531" w14:paraId="1266988D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C0E05A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F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BA35A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5 (7.1%)</w:t>
            </w:r>
          </w:p>
        </w:tc>
      </w:tr>
      <w:tr w:rsidR="00146531" w14:paraId="497E1515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71F6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ALT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7DA05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 (4.3%)</w:t>
            </w:r>
          </w:p>
        </w:tc>
      </w:tr>
      <w:tr w:rsidR="00146531" w14:paraId="2BED8155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BA5C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CC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4041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 (4.3%)</w:t>
            </w:r>
          </w:p>
        </w:tc>
      </w:tr>
      <w:tr w:rsidR="00146531" w14:paraId="62143274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875C5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L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E53DD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 (4.3%)</w:t>
            </w:r>
          </w:p>
        </w:tc>
      </w:tr>
      <w:tr w:rsidR="00146531" w14:paraId="732BAB89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E07EE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C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7254C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3 (4.3%)</w:t>
            </w:r>
          </w:p>
        </w:tc>
      </w:tr>
      <w:tr w:rsidR="00146531" w14:paraId="4FA09A2A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60A50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ASP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7B391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2 (2.9%)</w:t>
            </w:r>
          </w:p>
        </w:tc>
      </w:tr>
      <w:tr w:rsidR="00146531" w14:paraId="003DC188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72AF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F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47A97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2 (2.9%)</w:t>
            </w:r>
          </w:p>
        </w:tc>
      </w:tr>
      <w:tr w:rsidR="00146531" w14:paraId="44FC03BE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63CD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829E5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2 (2.9%)</w:t>
            </w:r>
          </w:p>
        </w:tc>
      </w:tr>
      <w:tr w:rsidR="00146531" w14:paraId="15546A81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2869CA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U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F351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2 (2.9%)</w:t>
            </w:r>
          </w:p>
        </w:tc>
      </w:tr>
      <w:tr w:rsidR="00146531" w14:paraId="1053FFB3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6A4B6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ARM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9CFC1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0C3FEA9F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52EAD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5C629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60B7D923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87CA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CCSST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2D08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6935E631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11EFBB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CIC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268E8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3882BDC1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CCE541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DFSP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83C753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1AEB6CC2" w14:textId="77777777">
        <w:trPr>
          <w:trHeight w:val="30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65FA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DT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0F2B3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6E168BFB" w14:textId="77777777">
        <w:trPr>
          <w:trHeight w:val="26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81D0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E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3D70A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4D342D11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4FE9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Haemangioma</w:t>
            </w:r>
            <w:proofErr w:type="spellEnd"/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6C72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162B1378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1BA98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HGST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5035C1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10E42403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969AD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IMT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BFF9E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33C6D5AF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4646E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LGM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1BE90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56669CBC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05A09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Lipoma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8B05B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0D4E347B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7CA0A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Lymphoma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EB123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43D4F290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3FFEF8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MM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2530FC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2BACADF2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A4EEF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lastRenderedPageBreak/>
              <w:t>NET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311C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1FEC0F9F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9E36D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NF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67D27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5039B3D1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20010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PR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D55C1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2B8B33F7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4493E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RM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AB414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06854C65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55643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FT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AFF69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29355D0A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06BB9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SGA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1786A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7E0CC0EE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F1D0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WDLS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87712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  <w:tr w:rsidR="00146531" w14:paraId="0D80F70F" w14:textId="77777777">
        <w:trPr>
          <w:trHeight w:val="320"/>
        </w:trPr>
        <w:tc>
          <w:tcPr>
            <w:tcW w:w="1940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</w:tcPr>
          <w:p w14:paraId="4A527108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6286" w:type="dxa"/>
            <w:tcBorders>
              <w:top w:val="nil"/>
              <w:left w:val="nil"/>
              <w:bottom w:val="single" w:sz="4" w:space="0" w:color="404040"/>
              <w:right w:val="nil"/>
            </w:tcBorders>
            <w:shd w:val="clear" w:color="000000" w:fill="FFFFFF"/>
            <w:noWrap/>
            <w:vAlign w:val="center"/>
          </w:tcPr>
          <w:p w14:paraId="57C72270" w14:textId="77777777" w:rsidR="00146531" w:rsidRDefault="00000000">
            <w:pPr>
              <w:jc w:val="center"/>
              <w:rPr>
                <w:rFonts w:ascii="Times New Roman Regular" w:eastAsia="DengXian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</w:rPr>
              <w:t>1 (1.4%)</w:t>
            </w:r>
          </w:p>
        </w:tc>
      </w:tr>
    </w:tbl>
    <w:p w14:paraId="2792C228" w14:textId="77777777" w:rsidR="00146531" w:rsidRDefault="00000000">
      <w:pPr>
        <w:spacing w:beforeLines="50" w:before="156"/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/>
          <w:sz w:val="18"/>
          <w:szCs w:val="18"/>
        </w:rPr>
        <w:t xml:space="preserve">UPS, Undifferentiated pleomorphic sarcoma; EWS, Ewing sarcoma; MFS, Myxofibrosarcoma; ALT, Atypical lipomatous tumor; CCS, Clear cell sarcoma; MLS, Myxoid liposarcoma; SCS, Spindle cell sarcoma; ASPS, Alveolar soft part sarcoma; FS, Fibrosarcoma; SS, Synovial sarcoma; US, Undifferentiated sarcoma; ARMS, Acinar rhabdomyosarcoma; BCOR, Sarcoma with BCOR genetic alternations; CCSST, Clear cell sarcoma of soft tissue; CIC, CIC-rearranged sarcoma; DFSP, Dermatofibrosarcoma protuberans; DT, Desmoid tumor; ES, Epithelioid sarcoma; HGSTS, High-grade soft tissue sarcoma; IMT, Inflammatory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myofibroblastic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 tumor; LGMS, Low-grade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myofibroblastic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 sarcoma; MM, Malignant melanoma; NET, Neuroendocrine tumor; NF, Neurofibromas; PRS,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Postradiation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 sarcoma; RMS, Rhabdomyosarcoma; SFT, Solitary fibrous tumor; SGA, Sweat gland adenocarcinoma; WDLS, Well-differentiated liposarcoma </w:t>
      </w:r>
    </w:p>
    <w:p w14:paraId="442F4BDA" w14:textId="77777777" w:rsidR="00146531" w:rsidRDefault="00146531">
      <w:pPr>
        <w:rPr>
          <w:rFonts w:ascii="Times New Roman Regular" w:hAnsi="Times New Roman Regular" w:cs="Times New Roman Regular" w:hint="eastAsia"/>
        </w:rPr>
      </w:pPr>
    </w:p>
    <w:p w14:paraId="2A1C75F1" w14:textId="20E55EB1" w:rsidR="00532F8B" w:rsidRDefault="00000000" w:rsidP="00532F8B">
      <w:pPr>
        <w:pStyle w:val="Heading1"/>
        <w:rPr>
          <w:rFonts w:ascii="Times New Roman Regular" w:hAnsi="Times New Roman Regular" w:cs="Times New Roman"/>
          <w:b/>
          <w:bCs/>
          <w:color w:val="auto"/>
          <w:sz w:val="18"/>
          <w:szCs w:val="18"/>
        </w:rPr>
      </w:pPr>
      <w:r w:rsidRPr="00532F8B">
        <w:rPr>
          <w:rFonts w:ascii="Times New Roman Regular" w:hAnsi="Times New Roman Regular" w:cs="Times New Roman"/>
          <w:b/>
          <w:bCs/>
          <w:color w:val="auto"/>
          <w:sz w:val="18"/>
          <w:szCs w:val="18"/>
        </w:rPr>
        <w:t>Supplementary Table 3 Summary of genomic alterations in bone sarcomas.</w:t>
      </w:r>
    </w:p>
    <w:p w14:paraId="2D728671" w14:textId="77777777" w:rsidR="00532F8B" w:rsidRPr="00532F8B" w:rsidRDefault="00532F8B" w:rsidP="00532F8B">
      <w:pPr>
        <w:pStyle w:val="Heading1"/>
        <w:spacing w:before="0"/>
        <w:rPr>
          <w:rFonts w:hint="eastAsia"/>
          <w:sz w:val="18"/>
          <w:szCs w:val="18"/>
        </w:rPr>
      </w:pP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110"/>
        <w:gridCol w:w="2164"/>
        <w:gridCol w:w="1285"/>
        <w:gridCol w:w="1285"/>
        <w:gridCol w:w="1285"/>
        <w:gridCol w:w="1093"/>
      </w:tblGrid>
      <w:tr w:rsidR="00146531" w14:paraId="5E1687B8" w14:textId="77777777">
        <w:trPr>
          <w:trHeight w:val="367"/>
          <w:jc w:val="center"/>
        </w:trPr>
        <w:tc>
          <w:tcPr>
            <w:tcW w:w="96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5CD1CDD0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</w:pPr>
            <w:bookmarkStart w:id="4" w:name="OLE_LINK61"/>
            <w:bookmarkStart w:id="5" w:name="OLE_LINK62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Subtype</w:t>
            </w:r>
            <w:bookmarkEnd w:id="4"/>
            <w:bookmarkEnd w:id="5"/>
          </w:p>
        </w:tc>
        <w:tc>
          <w:tcPr>
            <w:tcW w:w="190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77D19627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InDel</w:t>
            </w:r>
            <w:proofErr w:type="spellEnd"/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28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3E7A3E18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SNV (%)</w:t>
            </w:r>
          </w:p>
        </w:tc>
        <w:tc>
          <w:tcPr>
            <w:tcW w:w="1128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72ACF628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CNV (%)</w:t>
            </w:r>
          </w:p>
        </w:tc>
        <w:tc>
          <w:tcPr>
            <w:tcW w:w="1128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706C5BC2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Fusion (%)</w:t>
            </w:r>
          </w:p>
        </w:tc>
        <w:tc>
          <w:tcPr>
            <w:tcW w:w="96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08090BC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  <w:t>Total</w:t>
            </w:r>
          </w:p>
        </w:tc>
      </w:tr>
      <w:tr w:rsidR="00146531" w14:paraId="78CB52E2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8C4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O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C2A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5 (5.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7836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7 (59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71C8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7 (30.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5C80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6 (5.6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2549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88</w:t>
            </w:r>
          </w:p>
        </w:tc>
      </w:tr>
      <w:tr w:rsidR="00146531" w14:paraId="752789E1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A17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G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F5C8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2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3A41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 (46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F2AC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2 (46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89CC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4.3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644BB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7</w:t>
            </w:r>
          </w:p>
        </w:tc>
      </w:tr>
      <w:tr w:rsidR="00146531" w14:paraId="10C72C81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75A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27EB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 (15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4337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 (45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646C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7 (38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4C24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0D0C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4</w:t>
            </w:r>
          </w:p>
        </w:tc>
      </w:tr>
      <w:tr w:rsidR="00146531" w14:paraId="06308B84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1725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L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CED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4.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A02B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9 (79.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C3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 (16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0458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771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</w:t>
            </w:r>
          </w:p>
        </w:tc>
      </w:tr>
      <w:tr w:rsidR="00146531" w14:paraId="5D0AC1CD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ED3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DHM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3665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967C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 (38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EC10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 (61.9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F390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6954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1</w:t>
            </w:r>
          </w:p>
        </w:tc>
      </w:tr>
      <w:tr w:rsidR="00146531" w14:paraId="1A89591A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C7F8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DC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172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58B8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 (6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4669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 (2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137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1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9B173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</w:t>
            </w:r>
          </w:p>
        </w:tc>
      </w:tr>
      <w:tr w:rsidR="00146531" w14:paraId="4CDD3D22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C097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C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18D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 (2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CEE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 (4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8BD4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 (3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1182A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8B60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</w:t>
            </w:r>
          </w:p>
        </w:tc>
      </w:tr>
      <w:tr w:rsidR="00146531" w14:paraId="4500FCA2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F198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3BB5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7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F9C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 (38.5%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B2718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 (53.8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B695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5D6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3</w:t>
            </w:r>
          </w:p>
        </w:tc>
      </w:tr>
      <w:tr w:rsidR="00146531" w14:paraId="631CF249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AB1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y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976B0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8.3%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B2125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 (41.7%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34EC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 (5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D775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53D4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2</w:t>
            </w:r>
          </w:p>
        </w:tc>
      </w:tr>
      <w:tr w:rsidR="00146531" w14:paraId="3C2A8CC6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C78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PR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DDF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16.7%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F91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8.3%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D54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 (7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F046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663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2</w:t>
            </w:r>
          </w:p>
        </w:tc>
      </w:tr>
      <w:tr w:rsidR="00146531" w14:paraId="343331FA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4944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hordom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29E87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18.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87F4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 (63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89A25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18.2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E49DF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ADF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1</w:t>
            </w:r>
          </w:p>
        </w:tc>
      </w:tr>
      <w:tr w:rsidR="00146531" w14:paraId="5D49B9BB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11BB6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C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F16E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DA69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 (8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9B2A2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2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A513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BAE6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</w:t>
            </w:r>
          </w:p>
        </w:tc>
      </w:tr>
      <w:tr w:rsidR="00146531" w14:paraId="2E4145D1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3344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ACF7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11.1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63E8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 (55.6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B5D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 (33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4BF6B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04770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</w:t>
            </w:r>
          </w:p>
        </w:tc>
      </w:tr>
      <w:tr w:rsidR="00146531" w14:paraId="1097CDAC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2A43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SP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FCD3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CCBC6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12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295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 (62.5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91194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10D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</w:t>
            </w:r>
          </w:p>
        </w:tc>
      </w:tr>
      <w:tr w:rsidR="00146531" w14:paraId="6FAD7457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FBB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BF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AE9E9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533B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2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D22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 (5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711B5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25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1EC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</w:t>
            </w:r>
          </w:p>
        </w:tc>
      </w:tr>
      <w:tr w:rsidR="00146531" w14:paraId="48140952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50D96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UP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278F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5A5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 (7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6B37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2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F71F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277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</w:t>
            </w:r>
          </w:p>
        </w:tc>
      </w:tr>
      <w:tr w:rsidR="00146531" w14:paraId="3D59BB1E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5E83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n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AB9E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8B90C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 (85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FC35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14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EE53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C5A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</w:t>
            </w:r>
          </w:p>
        </w:tc>
      </w:tr>
      <w:tr w:rsidR="00146531" w14:paraId="0427C5E6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40F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M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3AF8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2F1B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33.3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9181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 (66.7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13BC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EF28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</w:t>
            </w:r>
          </w:p>
        </w:tc>
      </w:tr>
      <w:tr w:rsidR="00146531" w14:paraId="1C556C22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FBF7B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Unknow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8AA2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1E2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 (10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9116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BC35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2EE1C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</w:t>
            </w:r>
          </w:p>
        </w:tc>
      </w:tr>
      <w:tr w:rsidR="00146531" w14:paraId="6EB1872E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22487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lastRenderedPageBreak/>
              <w:t>Ch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1027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8A274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2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0067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 (75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3519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FD6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</w:t>
            </w:r>
          </w:p>
        </w:tc>
      </w:tr>
      <w:tr w:rsidR="00146531" w14:paraId="5CFD1E13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D34B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Ame</w:t>
            </w:r>
            <w:proofErr w:type="spellEnd"/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A729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A8B3D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10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779B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543FB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E9B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</w:p>
        </w:tc>
      </w:tr>
      <w:tr w:rsidR="00146531" w14:paraId="71FB840E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A8F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F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B46A3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8268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832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 (10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6CC7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02C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</w:p>
        </w:tc>
      </w:tr>
      <w:tr w:rsidR="00146531" w14:paraId="6E753491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0A84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B-A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E467D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0FC4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10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8A54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76DDE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9DB7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 w:rsidR="00146531" w14:paraId="0399DA3C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9CA2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F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B35E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DFAF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10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E21CD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9E87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547A2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 w:rsidR="00146531" w14:paraId="0587BED9" w14:textId="77777777">
        <w:trPr>
          <w:trHeight w:val="352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F51B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E753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1ED0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DEC39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3EAA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F88C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 w:rsidR="00146531" w14:paraId="53287026" w14:textId="77777777">
        <w:trPr>
          <w:trHeight w:val="36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2FD9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BC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6754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F701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 (100.0%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B403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797FB" w14:textId="77777777" w:rsidR="00146531" w:rsidRDefault="00146531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E3734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</w:p>
        </w:tc>
      </w:tr>
      <w:tr w:rsidR="00146531" w14:paraId="562E0E93" w14:textId="77777777">
        <w:trPr>
          <w:trHeight w:val="367"/>
          <w:jc w:val="center"/>
        </w:trPr>
        <w:tc>
          <w:tcPr>
            <w:tcW w:w="96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51634CB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otal</w:t>
            </w:r>
          </w:p>
        </w:tc>
        <w:tc>
          <w:tcPr>
            <w:tcW w:w="190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69835D20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8 (6.5%)</w:t>
            </w:r>
          </w:p>
        </w:tc>
        <w:tc>
          <w:tcPr>
            <w:tcW w:w="1128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6F98817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321 (54.8%)</w:t>
            </w:r>
          </w:p>
        </w:tc>
        <w:tc>
          <w:tcPr>
            <w:tcW w:w="1128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48ACBC0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03 (34.6%)</w:t>
            </w:r>
          </w:p>
        </w:tc>
        <w:tc>
          <w:tcPr>
            <w:tcW w:w="1128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25B7338A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4 (4.1%)</w:t>
            </w:r>
          </w:p>
        </w:tc>
        <w:tc>
          <w:tcPr>
            <w:tcW w:w="960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0040EF6E" w14:textId="77777777" w:rsidR="00146531" w:rsidRDefault="00000000">
            <w:pPr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86</w:t>
            </w:r>
          </w:p>
        </w:tc>
      </w:tr>
    </w:tbl>
    <w:p w14:paraId="3FF1FF69" w14:textId="77777777" w:rsidR="00146531" w:rsidRDefault="00000000">
      <w:pPr>
        <w:spacing w:beforeLines="50" w:before="156"/>
        <w:rPr>
          <w:rFonts w:ascii="Times New Roman Regular" w:hAnsi="Times New Roman Regular" w:cs="Times New Roman Regular" w:hint="eastAsia"/>
          <w:sz w:val="18"/>
          <w:szCs w:val="18"/>
        </w:rPr>
      </w:pPr>
      <w:r>
        <w:rPr>
          <w:rFonts w:ascii="Times New Roman Regular" w:hAnsi="Times New Roman Regular" w:cs="Times New Roman Regular"/>
          <w:sz w:val="18"/>
          <w:szCs w:val="18"/>
        </w:rPr>
        <w:t xml:space="preserve">OS, Osteosarcoma; GCT, Giant cell tumor of bone; CS, Chondrosarcoma; iLMS, Intraosseous leiomyosarcoma; MDHMB, Myogenic differentiated high-grade malignant bone tumor; DDCS, Dedifferentiated chondrosarcoma; PCM, Plasma cell myeloma; FS, Fibrosarcoma;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Mye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, Myeloma; PRMS, Pleomorphic rhabdomyosarcoma; SCS, Spindle cell sarcoma; AS, Angiosarcoma; ASPS, Alveolar soft part sarcoma; BFH, Benign fibrous histiocytoma of bone; UPS, Undifferentiated pleomorphic sarcoma; Enc, Enchondroma; MS, Mesenchymal sarcoma; Cho,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Chondromatosis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;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Ame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, Ameloblastoma; SFT, Solitary fibrous tumor; B-AS, Angiosarcoma of bone; DF, Desmoplastic fibroma of bone; EG, Eosinophilic granuloma; SBC, Simple bone cyst     </w:t>
      </w:r>
    </w:p>
    <w:p w14:paraId="41E0377C" w14:textId="77777777" w:rsidR="00146531" w:rsidRDefault="00146531">
      <w:pPr>
        <w:rPr>
          <w:rFonts w:ascii="Times New Roman Regular" w:hAnsi="Times New Roman Regular" w:cs="Times New Roman Regular" w:hint="eastAsia"/>
        </w:rPr>
      </w:pPr>
    </w:p>
    <w:p w14:paraId="51BD6FCE" w14:textId="77777777" w:rsidR="00146531" w:rsidRDefault="00000000">
      <w:pPr>
        <w:outlineLvl w:val="0"/>
        <w:rPr>
          <w:rFonts w:ascii="Times New Roman Regular" w:hAnsi="Times New Roman Regular" w:cs="Times New Roman Regular" w:hint="eastAsia"/>
          <w:b/>
          <w:sz w:val="18"/>
          <w:szCs w:val="18"/>
        </w:rPr>
      </w:pPr>
      <w:r>
        <w:rPr>
          <w:rFonts w:ascii="Times New Roman Regular" w:hAnsi="Times New Roman Regular" w:cs="Times New Roman Regular"/>
          <w:b/>
          <w:sz w:val="18"/>
          <w:szCs w:val="18"/>
        </w:rPr>
        <w:t>Supplementary Table 4 Summary of genomic alterations in soft tissue sarcomas.</w:t>
      </w:r>
    </w:p>
    <w:p w14:paraId="6B7710EB" w14:textId="77777777" w:rsidR="00146531" w:rsidRDefault="00146531">
      <w:pPr>
        <w:outlineLvl w:val="0"/>
        <w:rPr>
          <w:rFonts w:ascii="Times New Roman Regular" w:hAnsi="Times New Roman Regular" w:cs="Times New Roman Regular" w:hint="eastAsia"/>
          <w:b/>
          <w:sz w:val="18"/>
          <w:szCs w:val="18"/>
        </w:rPr>
      </w:pPr>
    </w:p>
    <w:tbl>
      <w:tblPr>
        <w:tblW w:w="8197" w:type="dxa"/>
        <w:tblInd w:w="88" w:type="dxa"/>
        <w:tblLook w:val="04A0" w:firstRow="1" w:lastRow="0" w:firstColumn="1" w:lastColumn="0" w:noHBand="0" w:noVBand="1"/>
      </w:tblPr>
      <w:tblGrid>
        <w:gridCol w:w="1559"/>
        <w:gridCol w:w="1389"/>
        <w:gridCol w:w="1429"/>
        <w:gridCol w:w="1374"/>
        <w:gridCol w:w="1264"/>
        <w:gridCol w:w="1182"/>
      </w:tblGrid>
      <w:tr w:rsidR="00146531" w14:paraId="7917CE49" w14:textId="77777777">
        <w:trPr>
          <w:trHeight w:val="360"/>
        </w:trPr>
        <w:tc>
          <w:tcPr>
            <w:tcW w:w="1559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FFFFFF"/>
            <w:noWrap/>
            <w:vAlign w:val="center"/>
          </w:tcPr>
          <w:p w14:paraId="51D0F477" w14:textId="77777777" w:rsidR="00146531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Subtype</w:t>
            </w:r>
          </w:p>
        </w:tc>
        <w:tc>
          <w:tcPr>
            <w:tcW w:w="1389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583F650D" w14:textId="77777777" w:rsidR="00146531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InDel</w:t>
            </w:r>
            <w:proofErr w:type="spellEnd"/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429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13148C2D" w14:textId="77777777" w:rsidR="00146531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SNV (%)</w:t>
            </w:r>
          </w:p>
        </w:tc>
        <w:tc>
          <w:tcPr>
            <w:tcW w:w="137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165255C5" w14:textId="77777777" w:rsidR="00146531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CNV (%)</w:t>
            </w:r>
          </w:p>
        </w:tc>
        <w:tc>
          <w:tcPr>
            <w:tcW w:w="1264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FFFFFF"/>
            <w:noWrap/>
            <w:vAlign w:val="center"/>
          </w:tcPr>
          <w:p w14:paraId="6FB11B9D" w14:textId="77777777" w:rsidR="00146531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Fusion (%)</w:t>
            </w:r>
          </w:p>
        </w:tc>
        <w:tc>
          <w:tcPr>
            <w:tcW w:w="1182" w:type="dxa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FFFFFF"/>
            <w:noWrap/>
            <w:vAlign w:val="center"/>
          </w:tcPr>
          <w:p w14:paraId="787D46F3" w14:textId="77777777" w:rsidR="00146531" w:rsidRDefault="00000000">
            <w:pPr>
              <w:jc w:val="center"/>
              <w:textAlignment w:val="center"/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sz w:val="18"/>
                <w:szCs w:val="18"/>
                <w:lang w:bidi="ar"/>
              </w:rPr>
              <w:t>Total</w:t>
            </w:r>
          </w:p>
        </w:tc>
      </w:tr>
      <w:tr w:rsidR="00146531" w14:paraId="785A0A16" w14:textId="77777777">
        <w:trPr>
          <w:trHeight w:val="34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1CA05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F34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3C3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71 (4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5D80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73 (4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4F2B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3218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70</w:t>
            </w:r>
          </w:p>
        </w:tc>
      </w:tr>
      <w:tr w:rsidR="00146531" w14:paraId="3A46A8C1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1EA39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E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6CD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 (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4FA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9 (2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2B9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3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ED5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6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405F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91</w:t>
            </w:r>
          </w:p>
        </w:tc>
      </w:tr>
      <w:tr w:rsidR="00146531" w14:paraId="564D0B92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4D8E4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886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C97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3 (7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9F0B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52A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 (1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E624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3</w:t>
            </w:r>
          </w:p>
        </w:tc>
      </w:tr>
      <w:tr w:rsidR="00146531" w14:paraId="5573D4F0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C1BF59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94F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CD8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1 (2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83F2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6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C024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D0E2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9</w:t>
            </w:r>
          </w:p>
        </w:tc>
      </w:tr>
      <w:tr w:rsidR="00146531" w14:paraId="0E99F107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CE9E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M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3B23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61D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3 (6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B455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3 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C25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33B62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8</w:t>
            </w:r>
          </w:p>
        </w:tc>
      </w:tr>
      <w:tr w:rsidR="00146531" w14:paraId="5AAC8E4A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0458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8176B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59B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6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506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8 (5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C11E2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6CBF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4</w:t>
            </w:r>
          </w:p>
        </w:tc>
      </w:tr>
      <w:tr w:rsidR="00146531" w14:paraId="67C09CBB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B948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2116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0502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5 (5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0A8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3 (4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86A1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5A10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8</w:t>
            </w:r>
          </w:p>
        </w:tc>
      </w:tr>
      <w:tr w:rsidR="00146531" w14:paraId="7C790EE3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99B8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A172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566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3 (100.0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% )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B710C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C0D6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EA5B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3</w:t>
            </w:r>
          </w:p>
        </w:tc>
      </w:tr>
      <w:tr w:rsidR="00146531" w14:paraId="52084449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D0264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8DC4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976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4 (7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64149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5DB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1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E36C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0</w:t>
            </w:r>
          </w:p>
        </w:tc>
      </w:tr>
      <w:tr w:rsidR="00146531" w14:paraId="47B81031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0961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DF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B9819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CE7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8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E3A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 (2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2BC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5598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8</w:t>
            </w:r>
          </w:p>
        </w:tc>
      </w:tr>
      <w:tr w:rsidR="00146531" w14:paraId="4F720DFD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20F9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6A3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DA4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7 (4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A985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8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1C3A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0866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7</w:t>
            </w:r>
          </w:p>
        </w:tc>
      </w:tr>
      <w:tr w:rsidR="00146531" w14:paraId="1793E787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F8F8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22F6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122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 (3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4E3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1 (6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D9124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5EC3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6</w:t>
            </w:r>
          </w:p>
        </w:tc>
      </w:tr>
      <w:tr w:rsidR="00146531" w14:paraId="0F890269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5EEF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AS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B000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D408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8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AFD3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 (2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02C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8C06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3</w:t>
            </w:r>
          </w:p>
        </w:tc>
      </w:tr>
      <w:tr w:rsidR="00146531" w14:paraId="54658EBB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E406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631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1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5C79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 23.1</w:t>
            </w:r>
            <w:proofErr w:type="gram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%(</w:t>
            </w:r>
            <w:proofErr w:type="gramEnd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815A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8 (6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302AF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AB4C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3</w:t>
            </w:r>
          </w:p>
        </w:tc>
      </w:tr>
      <w:tr w:rsidR="00146531" w14:paraId="698A6FFE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1795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CS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F865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0E1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84234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1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810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 (3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3F0D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1</w:t>
            </w:r>
          </w:p>
        </w:tc>
      </w:tr>
      <w:tr w:rsidR="00146531" w14:paraId="2384A215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75D0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DC1D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271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48B9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2170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894E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1</w:t>
            </w:r>
          </w:p>
        </w:tc>
      </w:tr>
      <w:tr w:rsidR="00146531" w14:paraId="7904D94F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ABC6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WD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5471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6685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 (5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7AC59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 (4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965D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46B4A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1</w:t>
            </w:r>
          </w:p>
        </w:tc>
      </w:tr>
      <w:tr w:rsidR="00146531" w14:paraId="47D8B471" w14:textId="77777777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1AD5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2C49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ABE8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DD6B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33C7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343B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9</w:t>
            </w:r>
          </w:p>
        </w:tc>
      </w:tr>
      <w:tr w:rsidR="00146531" w14:paraId="6706FE33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F366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C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0814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DA801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05C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7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88B3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3253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7</w:t>
            </w:r>
          </w:p>
        </w:tc>
      </w:tr>
      <w:tr w:rsidR="00146531" w14:paraId="3C7F90E4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2E138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M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CA08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609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 (7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1F8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5680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DF6702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7</w:t>
            </w:r>
          </w:p>
        </w:tc>
      </w:tr>
      <w:tr w:rsidR="00146531" w14:paraId="0C45C8FF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65A84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I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2BB5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899B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EAC2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DA16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284E05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</w:t>
            </w:r>
          </w:p>
        </w:tc>
      </w:tr>
      <w:tr w:rsidR="00146531" w14:paraId="593F9333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C946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Lymph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75032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C815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5465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A1A7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A39F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</w:t>
            </w:r>
          </w:p>
        </w:tc>
      </w:tr>
      <w:tr w:rsidR="00146531" w14:paraId="704775BF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EE1C4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lastRenderedPageBreak/>
              <w:t>A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81F08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2F14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DC72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4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D483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769E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</w:t>
            </w:r>
          </w:p>
        </w:tc>
      </w:tr>
      <w:tr w:rsidR="00146531" w14:paraId="2A860AB7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D19B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HG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9E80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705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2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794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 (8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F6172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A1A0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</w:t>
            </w:r>
          </w:p>
        </w:tc>
      </w:tr>
      <w:tr w:rsidR="00146531" w14:paraId="3C8327CD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5C57A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Lip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BF99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282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06CA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2EF4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909A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</w:t>
            </w:r>
          </w:p>
        </w:tc>
      </w:tr>
      <w:tr w:rsidR="00146531" w14:paraId="5919F198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AB3E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4807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2277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F49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A0C84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F09DB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</w:t>
            </w:r>
          </w:p>
        </w:tc>
      </w:tr>
      <w:tr w:rsidR="00146531" w14:paraId="5281986F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648A8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Haemangio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393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5A0D5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811E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29A03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B448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</w:t>
            </w:r>
          </w:p>
        </w:tc>
      </w:tr>
      <w:tr w:rsidR="00146531" w14:paraId="2F1B7AF1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C1B18A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E575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389A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995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D913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8F722A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</w:t>
            </w:r>
          </w:p>
        </w:tc>
      </w:tr>
      <w:tr w:rsidR="00146531" w14:paraId="42F2A0CB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8468B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17EB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D488B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4E2D8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7D78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D27F5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</w:t>
            </w:r>
          </w:p>
        </w:tc>
      </w:tr>
      <w:tr w:rsidR="00146531" w14:paraId="6E02B516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F6DD3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BC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2EEF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68DA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DDE9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029F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2527A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</w:t>
            </w:r>
          </w:p>
        </w:tc>
      </w:tr>
      <w:tr w:rsidR="00146531" w14:paraId="3996B36F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9F19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N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7388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7B5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8CB8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554D2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3DE5F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</w:t>
            </w:r>
          </w:p>
        </w:tc>
      </w:tr>
      <w:tr w:rsidR="00146531" w14:paraId="4A2404F0" w14:textId="77777777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E89C1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A88C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9F13B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2D43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D5276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13AA8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</w:tr>
      <w:tr w:rsidR="00146531" w14:paraId="3E3BD373" w14:textId="77777777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E5715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LG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FB00D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9A0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8D9B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3A58" w14:textId="77777777" w:rsidR="00146531" w:rsidRDefault="00146531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A13F0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1</w:t>
            </w:r>
          </w:p>
        </w:tc>
      </w:tr>
      <w:tr w:rsidR="00146531" w14:paraId="509E68FD" w14:textId="77777777">
        <w:trPr>
          <w:trHeight w:val="364"/>
        </w:trPr>
        <w:tc>
          <w:tcPr>
            <w:tcW w:w="0" w:type="auto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FFFFFF"/>
            <w:noWrap/>
            <w:vAlign w:val="center"/>
          </w:tcPr>
          <w:p w14:paraId="182BC6F6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0" w:type="auto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FFFFFF"/>
            <w:noWrap/>
            <w:vAlign w:val="center"/>
          </w:tcPr>
          <w:p w14:paraId="627C7939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44 (6.6%)</w:t>
            </w:r>
          </w:p>
        </w:tc>
        <w:tc>
          <w:tcPr>
            <w:tcW w:w="0" w:type="auto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FFFFFF"/>
            <w:noWrap/>
            <w:vAlign w:val="center"/>
          </w:tcPr>
          <w:p w14:paraId="5C435FD7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301 (45.4%)</w:t>
            </w:r>
          </w:p>
        </w:tc>
        <w:tc>
          <w:tcPr>
            <w:tcW w:w="0" w:type="auto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FFFFFF"/>
            <w:noWrap/>
            <w:vAlign w:val="center"/>
          </w:tcPr>
          <w:p w14:paraId="1FC096AC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268 (40.4%)</w:t>
            </w:r>
          </w:p>
        </w:tc>
        <w:tc>
          <w:tcPr>
            <w:tcW w:w="0" w:type="auto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FFFFFF"/>
            <w:noWrap/>
            <w:vAlign w:val="center"/>
          </w:tcPr>
          <w:p w14:paraId="3A60F69D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50 (7.5%)</w:t>
            </w:r>
          </w:p>
        </w:tc>
        <w:tc>
          <w:tcPr>
            <w:tcW w:w="0" w:type="auto"/>
            <w:tcBorders>
              <w:top w:val="single" w:sz="8" w:space="0" w:color="404040"/>
              <w:left w:val="nil"/>
              <w:bottom w:val="single" w:sz="8" w:space="0" w:color="404040"/>
              <w:right w:val="nil"/>
            </w:tcBorders>
            <w:shd w:val="clear" w:color="auto" w:fill="auto"/>
            <w:noWrap/>
            <w:vAlign w:val="center"/>
          </w:tcPr>
          <w:p w14:paraId="34E1AC5E" w14:textId="77777777" w:rsidR="00146531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663</w:t>
            </w:r>
          </w:p>
        </w:tc>
      </w:tr>
    </w:tbl>
    <w:p w14:paraId="682E9FC1" w14:textId="77777777" w:rsidR="00146531" w:rsidRDefault="00000000">
      <w:pPr>
        <w:spacing w:beforeLines="50" w:before="156"/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/>
          <w:sz w:val="18"/>
          <w:szCs w:val="18"/>
        </w:rPr>
        <w:t xml:space="preserve">UPS, Undifferentiated pleomorphic sarcoma; EWS, Ewing sarcoma; US, Undifferentiated sarcoma; FS, Fibrosarcoma; MFS, Myxofibrosarcoma; MM, Malignant melanoma; SCS, Spindle cell sarcoma; RMS, Rhabdomyosarcoma; CCS, Clear cell sarcoma; DFSP, Dermatofibrosarcoma protuberans; ALT, Atypical lipomatous tumor; SS, Synovial sarcoma; ASPS, Alveolar soft part sarcoma; CCSST, Clear cell sarcoma of soft tissue; SFT, Solitary fibrous tumor; WDLS, Well-differentiated liposarcoma; NF, Neurofibromas; CIC, CIC-rearranged sarcoma; MLS, Myxoid liposarcoma; IMT, Inflammatory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myofibroblastic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 tumor; ARMS, Acinar rhabdomyosarcoma; HGSTS, High-grade soft tissue sarcoma; ES, Epithelioid sarcoma; PRS,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Postradiation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 sarcoma; SGA, Sweat gland adenocarcinoma; BCOR, Sarcoma with BCOR genetic alternations; NET, Neuroendocrine tumor; DT, Desmoid tumor; LGMS, Low-grade </w:t>
      </w:r>
      <w:proofErr w:type="spellStart"/>
      <w:r>
        <w:rPr>
          <w:rFonts w:ascii="Times New Roman Regular" w:hAnsi="Times New Roman Regular" w:cs="Times New Roman Regular"/>
          <w:sz w:val="18"/>
          <w:szCs w:val="18"/>
        </w:rPr>
        <w:t>myofibroblastic</w:t>
      </w:r>
      <w:proofErr w:type="spellEnd"/>
      <w:r>
        <w:rPr>
          <w:rFonts w:ascii="Times New Roman Regular" w:hAnsi="Times New Roman Regular" w:cs="Times New Roman Regular"/>
          <w:sz w:val="18"/>
          <w:szCs w:val="18"/>
        </w:rPr>
        <w:t xml:space="preserve"> sarcoma </w:t>
      </w:r>
      <w:r>
        <w:rPr>
          <w:rFonts w:ascii="Times New Roman Regular" w:hAnsi="Times New Roman Regular" w:cs="Times New Roman Regular"/>
        </w:rPr>
        <w:t xml:space="preserve">                                                      </w:t>
      </w:r>
    </w:p>
    <w:sectPr w:rsidR="00146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</w:font>
  <w:font w:name="Times New Roman Bold">
    <w:panose1 w:val="020208030705050203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04CE"/>
    <w:rsid w:val="95FBFB9B"/>
    <w:rsid w:val="AD7E276E"/>
    <w:rsid w:val="BB5F6007"/>
    <w:rsid w:val="DD0FB2EC"/>
    <w:rsid w:val="DFAFAB8C"/>
    <w:rsid w:val="EFFF9583"/>
    <w:rsid w:val="FBBD3446"/>
    <w:rsid w:val="FF7EF671"/>
    <w:rsid w:val="00146531"/>
    <w:rsid w:val="003E4F38"/>
    <w:rsid w:val="004104CE"/>
    <w:rsid w:val="00532F8B"/>
    <w:rsid w:val="005C4078"/>
    <w:rsid w:val="00775013"/>
    <w:rsid w:val="00AC430D"/>
    <w:rsid w:val="00DC7CB1"/>
    <w:rsid w:val="00E26567"/>
    <w:rsid w:val="00E7008F"/>
    <w:rsid w:val="00E81144"/>
    <w:rsid w:val="00F50863"/>
    <w:rsid w:val="2F7F66D1"/>
    <w:rsid w:val="6EB7B24D"/>
    <w:rsid w:val="7CC9CC11"/>
    <w:rsid w:val="7FDD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3D776F"/>
  <w14:defaultImageDpi w14:val="330"/>
  <w15:docId w15:val="{C714FE01-F37F-434B-8315-FB94A8669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F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eastAsiaTheme="minorEastAsia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eastAsiaTheme="minorEastAsia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eastAsiaTheme="minorEastAsia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32F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28</Words>
  <Characters>5860</Characters>
  <Application>Microsoft Office Word</Application>
  <DocSecurity>0</DocSecurity>
  <Lines>48</Lines>
  <Paragraphs>13</Paragraphs>
  <ScaleCrop>false</ScaleCrop>
  <Company>Frontiers Media</Company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winnie</dc:creator>
  <cp:lastModifiedBy>Giulia Valsecchi</cp:lastModifiedBy>
  <cp:revision>2</cp:revision>
  <dcterms:created xsi:type="dcterms:W3CDTF">2022-08-17T13:51:00Z</dcterms:created>
  <dcterms:modified xsi:type="dcterms:W3CDTF">2023-07-0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918772D3689DC11893009964BFCC75B9_43</vt:lpwstr>
  </property>
</Properties>
</file>